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B61A6" w14:textId="77777777" w:rsidR="009669CC" w:rsidRDefault="009669CC" w:rsidP="009669CC">
      <w:pPr>
        <w:rPr>
          <w:b/>
          <w:bCs/>
          <w:lang w:val="en-US"/>
        </w:rPr>
      </w:pPr>
      <w:r w:rsidRPr="008B65F5">
        <w:rPr>
          <w:b/>
          <w:bCs/>
          <w:lang w:val="en-US"/>
        </w:rPr>
        <w:t>Supplementary Table 3. Laboratory parameters stratified by time of day in event and reference periods</w:t>
      </w:r>
    </w:p>
    <w:p w14:paraId="1CADF4C0" w14:textId="77777777" w:rsidR="009669CC" w:rsidRPr="008B65F5" w:rsidRDefault="009669CC" w:rsidP="009669CC">
      <w:pPr>
        <w:rPr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855"/>
        <w:gridCol w:w="945"/>
        <w:gridCol w:w="1545"/>
        <w:gridCol w:w="612"/>
        <w:gridCol w:w="1320"/>
        <w:gridCol w:w="960"/>
      </w:tblGrid>
      <w:tr w:rsidR="009669CC" w14:paraId="30E6E411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31C4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ramet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AD6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 Poi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CF0D5" w14:textId="77777777" w:rsidR="009669CC" w:rsidRPr="00F36459" w:rsidRDefault="009669CC" w:rsidP="002238C7">
            <w:pPr>
              <w:pStyle w:val="StandardWeb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F3645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 (Reference)</w:t>
            </w:r>
          </w:p>
          <w:p w14:paraId="23D00B1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69140" w14:textId="77777777" w:rsidR="009669CC" w:rsidRPr="004B552D" w:rsidRDefault="009669CC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Reference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(median and IQR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F35EA" w14:textId="77777777" w:rsidR="009669CC" w:rsidRDefault="009669CC" w:rsidP="002238C7">
            <w:pPr>
              <w:pStyle w:val="StandardWeb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 (Event)</w:t>
            </w:r>
          </w:p>
          <w:p w14:paraId="010440F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D910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vent (median and IQR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1D46C" w14:textId="77777777" w:rsidR="009669CC" w:rsidRPr="00F36459" w:rsidRDefault="009669CC" w:rsidP="002238C7">
            <w:pP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F3645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Δ (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bsolute; Event- Reference)</w:t>
            </w:r>
          </w:p>
          <w:p w14:paraId="0F6F038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</w:p>
        </w:tc>
      </w:tr>
      <w:tr w:rsidR="009669CC" w14:paraId="5B56DD48" w14:textId="77777777" w:rsidTr="002238C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81AB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6631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55CA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66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0B10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1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40B6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9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7D4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5.00–31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2021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</w:t>
            </w:r>
          </w:p>
        </w:tc>
      </w:tr>
      <w:tr w:rsidR="009669CC" w14:paraId="0C3FBC42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4047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B7BD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A5BD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9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3240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AB66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31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6EC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4D7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673D69D6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5EF8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275F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55F5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55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7BD8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6.00–32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E1EC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5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0CB5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65C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9669CC" w14:paraId="77635D41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236F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B39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05AE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68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5E5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6.00–32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E884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61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E8B0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5.00–31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05E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497DA803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D829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8D8E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69F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66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C043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.00 (19.00–32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AA9D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9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3751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20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03CE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9669CC" w14:paraId="015F61D6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34E1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86BE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4DC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9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431A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2425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31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6E50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E3CC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7DE1121F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0EA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41A8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B582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55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1D49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4970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5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2543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20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57AB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5D1EB01B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1B1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DD2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09E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68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E53A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00 (20.00–32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6BA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61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C0AF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20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E73D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</w:t>
            </w:r>
          </w:p>
        </w:tc>
      </w:tr>
      <w:tr w:rsidR="009669CC" w14:paraId="61DA2CCD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6F41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RP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1E7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C9D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66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24A2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 ( 0.13– 1.54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4150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9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7C3B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2 ( 0.14– 1.4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B842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</w:t>
            </w:r>
          </w:p>
        </w:tc>
      </w:tr>
      <w:tr w:rsidR="009669CC" w14:paraId="4582B9FA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5A3B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RP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77FC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CA66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9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91D2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1 ( 0.12– 0.87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0498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31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2344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1 ( 0.12– 0.8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9A3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30B17CA0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57EE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RP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2C1B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E096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55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BADA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4 ( 0.12– 1.13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1B57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5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B5FE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7 ( 0.13– 1.23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A502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</w:t>
            </w:r>
          </w:p>
        </w:tc>
      </w:tr>
      <w:tr w:rsidR="009669CC" w14:paraId="1A351EC4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6D02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RP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C53B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379E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68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78A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 ( 0.15– 2.14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C057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61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B8B6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 ( 0.16– 2.3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036D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</w:t>
            </w:r>
          </w:p>
        </w:tc>
      </w:tr>
      <w:tr w:rsidR="009669CC" w14:paraId="0DA5D119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A095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4202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3173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66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EAB0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4.00–41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3930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9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D7A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3.00–38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8EBA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32745DBC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3549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2158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C31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9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D13D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.00 (17.00–54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E77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31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EB1F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.00 (17.00–54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D46D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1B31C566" w14:textId="77777777" w:rsidTr="002238C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CB9C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0083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9238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55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4558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00 (16.00–48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0BB2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5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9CFF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.00 (16.00–49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B308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9669CC" w14:paraId="5150E67D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E946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0E02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229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68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D11E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4.00–43.0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4F8A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61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E74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4.00–40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A68B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14E4ACBC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71C5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REA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7ABD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6C2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E193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7 ( 0.71– 1.03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9700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2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A8BD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5 ( 0.70– 1.04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6B4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2</w:t>
            </w:r>
          </w:p>
        </w:tc>
      </w:tr>
      <w:tr w:rsidR="009669CC" w14:paraId="06CBFEBC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3713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REA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AA79E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D161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87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507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 ( 0.78– 1.24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F80E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079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0128C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 ( 0.78– 1.2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48AC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9669CC" w14:paraId="5E254749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25F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REA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68E3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AA102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22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F991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9 ( 0.73– 1.07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0557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72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B1E0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 ( 0.74– 1.0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D92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1</w:t>
            </w:r>
          </w:p>
        </w:tc>
      </w:tr>
      <w:tr w:rsidR="009669CC" w14:paraId="3F771959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CB13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REA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80BF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09D7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4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491D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9 ( 0.72– 1.09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B381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8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3045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 ( 0.73– 1.0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97B1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1</w:t>
            </w:r>
          </w:p>
        </w:tc>
      </w:tr>
      <w:tr w:rsidR="009669CC" w14:paraId="71C87F3E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4401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B037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037DB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66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BA7AD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.37 ( 7.33–11.93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C468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9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891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.33 ( 7.29–11.9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A7F0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4</w:t>
            </w:r>
          </w:p>
        </w:tc>
      </w:tr>
      <w:tr w:rsidR="009669CC" w14:paraId="17066B67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65AD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7EAE8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A95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9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C270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41 ( 4.92– 8.35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208D7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431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FD0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47 ( 4.98– 8.4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C6549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</w:t>
            </w:r>
          </w:p>
        </w:tc>
      </w:tr>
      <w:tr w:rsidR="009669CC" w14:paraId="22E4C659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05A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C396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fterno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2C93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55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DD73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.11 ( 5.59– 9.10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60E1A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5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7F35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.20 ( 5.59– 9.26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ECF5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</w:t>
            </w:r>
          </w:p>
        </w:tc>
      </w:tr>
      <w:tr w:rsidR="009669CC" w14:paraId="0AC47C3F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A0F56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B294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AD313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68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02A50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.01 ( 7.04–11.54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4118F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61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27444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.90 ( 6.92–11.39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31BF5" w14:textId="77777777" w:rsidR="009669CC" w:rsidRDefault="009669CC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1</w:t>
            </w:r>
          </w:p>
        </w:tc>
      </w:tr>
    </w:tbl>
    <w:p w14:paraId="2EDF2221" w14:textId="77777777" w:rsidR="009669CC" w:rsidRPr="00DC3EED" w:rsidRDefault="009669CC" w:rsidP="009669CC">
      <w:pPr>
        <w:rPr>
          <w:lang w:val="en-US"/>
        </w:rPr>
      </w:pPr>
    </w:p>
    <w:p w14:paraId="412D0A07" w14:textId="77777777" w:rsidR="009669CC" w:rsidRPr="008B65F5" w:rsidRDefault="009669CC" w:rsidP="009669CC">
      <w:pPr>
        <w:rPr>
          <w:lang w:val="en-US"/>
        </w:rPr>
      </w:pPr>
      <w:r w:rsidRPr="008B65F5">
        <w:rPr>
          <w:lang w:val="en-US"/>
        </w:rPr>
        <w:t>Laboratory parameters are presented as median values with interquartile range (IQR) and number of observations (n) for event and reference periods. Absolute differences (</w:t>
      </w:r>
      <w:r>
        <w:t>Δ</w:t>
      </w:r>
      <w:r w:rsidRPr="008B65F5">
        <w:rPr>
          <w:lang w:val="en-US"/>
        </w:rPr>
        <w:t>) represent median differences between event and reference measurements.</w:t>
      </w:r>
      <w:r w:rsidRPr="008B65F5">
        <w:rPr>
          <w:lang w:val="en-US"/>
        </w:rPr>
        <w:br/>
        <w:t>Time of day was categorized based on sample collection time as follows: night (00:00–05:59), morning (06:00–11:59), afternoon (12:00–17:59), and evening (18:00–23:59).</w:t>
      </w:r>
    </w:p>
    <w:p w14:paraId="77E697AA" w14:textId="77777777" w:rsidR="009669CC" w:rsidRPr="00C8743B" w:rsidRDefault="009669CC" w:rsidP="009669CC">
      <w:pPr>
        <w:rPr>
          <w:b/>
          <w:bCs/>
          <w:lang w:val="en-US"/>
        </w:rPr>
      </w:pPr>
    </w:p>
    <w:p w14:paraId="64554EE4" w14:textId="77777777" w:rsidR="009669CC" w:rsidRDefault="009669CC" w:rsidP="009669CC">
      <w:pPr>
        <w:rPr>
          <w:b/>
          <w:bCs/>
          <w:lang w:val="en-US"/>
        </w:rPr>
      </w:pPr>
    </w:p>
    <w:p w14:paraId="691536E6" w14:textId="77777777" w:rsidR="00FC79ED" w:rsidRDefault="00FC79ED"/>
    <w:sectPr w:rsidR="00FC79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CC"/>
    <w:rsid w:val="00004BEE"/>
    <w:rsid w:val="00020EA3"/>
    <w:rsid w:val="000213E0"/>
    <w:rsid w:val="0002217A"/>
    <w:rsid w:val="00023083"/>
    <w:rsid w:val="00025E2D"/>
    <w:rsid w:val="00030F79"/>
    <w:rsid w:val="00037D3D"/>
    <w:rsid w:val="00041897"/>
    <w:rsid w:val="000477DF"/>
    <w:rsid w:val="000506CC"/>
    <w:rsid w:val="0005567D"/>
    <w:rsid w:val="00073256"/>
    <w:rsid w:val="000A042D"/>
    <w:rsid w:val="000B2565"/>
    <w:rsid w:val="000D3295"/>
    <w:rsid w:val="000D425F"/>
    <w:rsid w:val="000F260B"/>
    <w:rsid w:val="00117544"/>
    <w:rsid w:val="00133D53"/>
    <w:rsid w:val="001356C5"/>
    <w:rsid w:val="00162681"/>
    <w:rsid w:val="00163751"/>
    <w:rsid w:val="00172A98"/>
    <w:rsid w:val="0017693A"/>
    <w:rsid w:val="00182C08"/>
    <w:rsid w:val="00183C63"/>
    <w:rsid w:val="00183D50"/>
    <w:rsid w:val="00195408"/>
    <w:rsid w:val="001A5CBF"/>
    <w:rsid w:val="001C03CB"/>
    <w:rsid w:val="001C4FA8"/>
    <w:rsid w:val="001D2247"/>
    <w:rsid w:val="001D5CA3"/>
    <w:rsid w:val="001E3EE0"/>
    <w:rsid w:val="001E4DA2"/>
    <w:rsid w:val="001F369A"/>
    <w:rsid w:val="001F7993"/>
    <w:rsid w:val="00225D26"/>
    <w:rsid w:val="002273E6"/>
    <w:rsid w:val="00231418"/>
    <w:rsid w:val="00240626"/>
    <w:rsid w:val="00254195"/>
    <w:rsid w:val="002565AD"/>
    <w:rsid w:val="00277144"/>
    <w:rsid w:val="0028032B"/>
    <w:rsid w:val="00280F5A"/>
    <w:rsid w:val="00291115"/>
    <w:rsid w:val="0029309F"/>
    <w:rsid w:val="002A0909"/>
    <w:rsid w:val="002A2470"/>
    <w:rsid w:val="002A549A"/>
    <w:rsid w:val="002A6AE1"/>
    <w:rsid w:val="002C59DB"/>
    <w:rsid w:val="002D5839"/>
    <w:rsid w:val="002E24A3"/>
    <w:rsid w:val="002E51BF"/>
    <w:rsid w:val="002E5EC5"/>
    <w:rsid w:val="00303155"/>
    <w:rsid w:val="0030363A"/>
    <w:rsid w:val="00306022"/>
    <w:rsid w:val="00312431"/>
    <w:rsid w:val="00321A78"/>
    <w:rsid w:val="003410D3"/>
    <w:rsid w:val="0034177B"/>
    <w:rsid w:val="003418B5"/>
    <w:rsid w:val="00350C27"/>
    <w:rsid w:val="0035330E"/>
    <w:rsid w:val="00363DE1"/>
    <w:rsid w:val="003657CC"/>
    <w:rsid w:val="00366B2F"/>
    <w:rsid w:val="00384DA9"/>
    <w:rsid w:val="003942F2"/>
    <w:rsid w:val="003963A1"/>
    <w:rsid w:val="00397496"/>
    <w:rsid w:val="003A173B"/>
    <w:rsid w:val="003A5C26"/>
    <w:rsid w:val="003B4E20"/>
    <w:rsid w:val="003C15A5"/>
    <w:rsid w:val="003C735D"/>
    <w:rsid w:val="003D01ED"/>
    <w:rsid w:val="003D4198"/>
    <w:rsid w:val="003D4408"/>
    <w:rsid w:val="003E6202"/>
    <w:rsid w:val="003F2D01"/>
    <w:rsid w:val="003F3E14"/>
    <w:rsid w:val="003F6339"/>
    <w:rsid w:val="004064A4"/>
    <w:rsid w:val="00406A41"/>
    <w:rsid w:val="00417604"/>
    <w:rsid w:val="00430BD2"/>
    <w:rsid w:val="00434522"/>
    <w:rsid w:val="004356E5"/>
    <w:rsid w:val="0046257C"/>
    <w:rsid w:val="00464481"/>
    <w:rsid w:val="004772D8"/>
    <w:rsid w:val="00486551"/>
    <w:rsid w:val="004A149E"/>
    <w:rsid w:val="004A1E89"/>
    <w:rsid w:val="004B1BC9"/>
    <w:rsid w:val="004C2073"/>
    <w:rsid w:val="004C5DBC"/>
    <w:rsid w:val="004C68BB"/>
    <w:rsid w:val="004D2486"/>
    <w:rsid w:val="004D4041"/>
    <w:rsid w:val="004E3B4E"/>
    <w:rsid w:val="00505E59"/>
    <w:rsid w:val="0050641A"/>
    <w:rsid w:val="00514DCC"/>
    <w:rsid w:val="00517864"/>
    <w:rsid w:val="00542D2F"/>
    <w:rsid w:val="00552185"/>
    <w:rsid w:val="0055312B"/>
    <w:rsid w:val="00556E86"/>
    <w:rsid w:val="00557B8B"/>
    <w:rsid w:val="00565E58"/>
    <w:rsid w:val="005848DA"/>
    <w:rsid w:val="00596BEC"/>
    <w:rsid w:val="005A6CEB"/>
    <w:rsid w:val="005A6CFE"/>
    <w:rsid w:val="005B13CA"/>
    <w:rsid w:val="005B4AB3"/>
    <w:rsid w:val="005B59E8"/>
    <w:rsid w:val="005C4CA2"/>
    <w:rsid w:val="005C5255"/>
    <w:rsid w:val="005D5B26"/>
    <w:rsid w:val="005D5D46"/>
    <w:rsid w:val="005D6381"/>
    <w:rsid w:val="005D63C3"/>
    <w:rsid w:val="005E7B24"/>
    <w:rsid w:val="005F42AC"/>
    <w:rsid w:val="005F515D"/>
    <w:rsid w:val="006024ED"/>
    <w:rsid w:val="00602F2A"/>
    <w:rsid w:val="00607F33"/>
    <w:rsid w:val="00611478"/>
    <w:rsid w:val="0061147B"/>
    <w:rsid w:val="006300D7"/>
    <w:rsid w:val="006344C1"/>
    <w:rsid w:val="00636C32"/>
    <w:rsid w:val="006378CD"/>
    <w:rsid w:val="00664A59"/>
    <w:rsid w:val="00683F65"/>
    <w:rsid w:val="00686AEE"/>
    <w:rsid w:val="006914CD"/>
    <w:rsid w:val="006914D1"/>
    <w:rsid w:val="00691FDC"/>
    <w:rsid w:val="00693420"/>
    <w:rsid w:val="006A4EF8"/>
    <w:rsid w:val="006A586B"/>
    <w:rsid w:val="006A69E9"/>
    <w:rsid w:val="006B0CD6"/>
    <w:rsid w:val="006B2A7E"/>
    <w:rsid w:val="006B57DB"/>
    <w:rsid w:val="006C4198"/>
    <w:rsid w:val="006C43B0"/>
    <w:rsid w:val="006C616A"/>
    <w:rsid w:val="006C7E6A"/>
    <w:rsid w:val="006D040C"/>
    <w:rsid w:val="006F253F"/>
    <w:rsid w:val="006F3F12"/>
    <w:rsid w:val="006F75DC"/>
    <w:rsid w:val="00701300"/>
    <w:rsid w:val="00701353"/>
    <w:rsid w:val="00714E8C"/>
    <w:rsid w:val="00715AEB"/>
    <w:rsid w:val="00716333"/>
    <w:rsid w:val="0073038D"/>
    <w:rsid w:val="00730940"/>
    <w:rsid w:val="00785187"/>
    <w:rsid w:val="0079605E"/>
    <w:rsid w:val="007A2121"/>
    <w:rsid w:val="007A3B79"/>
    <w:rsid w:val="007B31F7"/>
    <w:rsid w:val="007B413F"/>
    <w:rsid w:val="007C35EF"/>
    <w:rsid w:val="007E2EF5"/>
    <w:rsid w:val="007E72D5"/>
    <w:rsid w:val="007F327A"/>
    <w:rsid w:val="007F3373"/>
    <w:rsid w:val="007F3A9B"/>
    <w:rsid w:val="007F42C8"/>
    <w:rsid w:val="00801C39"/>
    <w:rsid w:val="00806D17"/>
    <w:rsid w:val="00807B9B"/>
    <w:rsid w:val="00810742"/>
    <w:rsid w:val="00813CED"/>
    <w:rsid w:val="00827B55"/>
    <w:rsid w:val="00834665"/>
    <w:rsid w:val="0083791D"/>
    <w:rsid w:val="00844204"/>
    <w:rsid w:val="00847AB4"/>
    <w:rsid w:val="00847F73"/>
    <w:rsid w:val="0085278E"/>
    <w:rsid w:val="00860283"/>
    <w:rsid w:val="008605AB"/>
    <w:rsid w:val="00860725"/>
    <w:rsid w:val="008639F0"/>
    <w:rsid w:val="00873D45"/>
    <w:rsid w:val="00876AC2"/>
    <w:rsid w:val="008867B8"/>
    <w:rsid w:val="008875E4"/>
    <w:rsid w:val="00896EF9"/>
    <w:rsid w:val="008A02B7"/>
    <w:rsid w:val="008A6F42"/>
    <w:rsid w:val="008C1AC4"/>
    <w:rsid w:val="008C7427"/>
    <w:rsid w:val="008D1653"/>
    <w:rsid w:val="008D5684"/>
    <w:rsid w:val="008E3E78"/>
    <w:rsid w:val="008E53FB"/>
    <w:rsid w:val="008F0FB8"/>
    <w:rsid w:val="008F1E68"/>
    <w:rsid w:val="008F3632"/>
    <w:rsid w:val="009042A4"/>
    <w:rsid w:val="00912E93"/>
    <w:rsid w:val="00922689"/>
    <w:rsid w:val="00924448"/>
    <w:rsid w:val="00934AEA"/>
    <w:rsid w:val="00936EFE"/>
    <w:rsid w:val="00937F8F"/>
    <w:rsid w:val="00940054"/>
    <w:rsid w:val="0094670F"/>
    <w:rsid w:val="00946EB8"/>
    <w:rsid w:val="00951094"/>
    <w:rsid w:val="00956B0C"/>
    <w:rsid w:val="009669CC"/>
    <w:rsid w:val="00984902"/>
    <w:rsid w:val="00985ABB"/>
    <w:rsid w:val="00986A3C"/>
    <w:rsid w:val="00987270"/>
    <w:rsid w:val="00990007"/>
    <w:rsid w:val="00992035"/>
    <w:rsid w:val="009944A6"/>
    <w:rsid w:val="00997D9A"/>
    <w:rsid w:val="009B7FEB"/>
    <w:rsid w:val="009D3EE2"/>
    <w:rsid w:val="009E6A45"/>
    <w:rsid w:val="00A00F4F"/>
    <w:rsid w:val="00A02CBD"/>
    <w:rsid w:val="00A063C0"/>
    <w:rsid w:val="00A113B8"/>
    <w:rsid w:val="00A16490"/>
    <w:rsid w:val="00A26D4F"/>
    <w:rsid w:val="00A42491"/>
    <w:rsid w:val="00A543B9"/>
    <w:rsid w:val="00A607CE"/>
    <w:rsid w:val="00A665AC"/>
    <w:rsid w:val="00A67ECD"/>
    <w:rsid w:val="00A76E95"/>
    <w:rsid w:val="00A8502A"/>
    <w:rsid w:val="00A85A42"/>
    <w:rsid w:val="00A96C65"/>
    <w:rsid w:val="00AA0C80"/>
    <w:rsid w:val="00AA13AF"/>
    <w:rsid w:val="00AB2731"/>
    <w:rsid w:val="00AB3334"/>
    <w:rsid w:val="00AC53AB"/>
    <w:rsid w:val="00AD1272"/>
    <w:rsid w:val="00AD7CA4"/>
    <w:rsid w:val="00B0165A"/>
    <w:rsid w:val="00B04626"/>
    <w:rsid w:val="00B175E6"/>
    <w:rsid w:val="00B17698"/>
    <w:rsid w:val="00B20485"/>
    <w:rsid w:val="00B27002"/>
    <w:rsid w:val="00B40B5F"/>
    <w:rsid w:val="00B44863"/>
    <w:rsid w:val="00B577FA"/>
    <w:rsid w:val="00B7416F"/>
    <w:rsid w:val="00B75171"/>
    <w:rsid w:val="00B7686D"/>
    <w:rsid w:val="00B85D0E"/>
    <w:rsid w:val="00B87331"/>
    <w:rsid w:val="00B90C07"/>
    <w:rsid w:val="00B94E88"/>
    <w:rsid w:val="00BA0847"/>
    <w:rsid w:val="00BA0A60"/>
    <w:rsid w:val="00BA561F"/>
    <w:rsid w:val="00BA6788"/>
    <w:rsid w:val="00BB0DD6"/>
    <w:rsid w:val="00BB0FC5"/>
    <w:rsid w:val="00BB3DDE"/>
    <w:rsid w:val="00C110E4"/>
    <w:rsid w:val="00C11DE0"/>
    <w:rsid w:val="00C1274D"/>
    <w:rsid w:val="00C137E8"/>
    <w:rsid w:val="00C14F73"/>
    <w:rsid w:val="00C21832"/>
    <w:rsid w:val="00C22479"/>
    <w:rsid w:val="00C4204C"/>
    <w:rsid w:val="00C439AA"/>
    <w:rsid w:val="00C461AE"/>
    <w:rsid w:val="00C52DDC"/>
    <w:rsid w:val="00C55F15"/>
    <w:rsid w:val="00C65E30"/>
    <w:rsid w:val="00C6725A"/>
    <w:rsid w:val="00C715F7"/>
    <w:rsid w:val="00C73434"/>
    <w:rsid w:val="00C75D69"/>
    <w:rsid w:val="00C81DC9"/>
    <w:rsid w:val="00C82654"/>
    <w:rsid w:val="00C91472"/>
    <w:rsid w:val="00C923EF"/>
    <w:rsid w:val="00C95AB1"/>
    <w:rsid w:val="00C97407"/>
    <w:rsid w:val="00C97B56"/>
    <w:rsid w:val="00CA733B"/>
    <w:rsid w:val="00CB4897"/>
    <w:rsid w:val="00CC0C04"/>
    <w:rsid w:val="00CC1253"/>
    <w:rsid w:val="00CC516F"/>
    <w:rsid w:val="00CE0231"/>
    <w:rsid w:val="00CE61F0"/>
    <w:rsid w:val="00CE6635"/>
    <w:rsid w:val="00CE6F8F"/>
    <w:rsid w:val="00CF3311"/>
    <w:rsid w:val="00D0361D"/>
    <w:rsid w:val="00D11F8E"/>
    <w:rsid w:val="00D279C5"/>
    <w:rsid w:val="00D33690"/>
    <w:rsid w:val="00D53364"/>
    <w:rsid w:val="00D54AE8"/>
    <w:rsid w:val="00D630F1"/>
    <w:rsid w:val="00D66C9C"/>
    <w:rsid w:val="00D67636"/>
    <w:rsid w:val="00D7558F"/>
    <w:rsid w:val="00DC0899"/>
    <w:rsid w:val="00DC1312"/>
    <w:rsid w:val="00DC652D"/>
    <w:rsid w:val="00DC704F"/>
    <w:rsid w:val="00DD1115"/>
    <w:rsid w:val="00DE0433"/>
    <w:rsid w:val="00DF672E"/>
    <w:rsid w:val="00E02A0F"/>
    <w:rsid w:val="00E14FE8"/>
    <w:rsid w:val="00E217F8"/>
    <w:rsid w:val="00E302AD"/>
    <w:rsid w:val="00E404CB"/>
    <w:rsid w:val="00E52CEB"/>
    <w:rsid w:val="00E53E2A"/>
    <w:rsid w:val="00E540FC"/>
    <w:rsid w:val="00E61329"/>
    <w:rsid w:val="00E64EC7"/>
    <w:rsid w:val="00E67031"/>
    <w:rsid w:val="00E7031E"/>
    <w:rsid w:val="00E71907"/>
    <w:rsid w:val="00E8387F"/>
    <w:rsid w:val="00E847C3"/>
    <w:rsid w:val="00E86BC0"/>
    <w:rsid w:val="00EA00AC"/>
    <w:rsid w:val="00EB0658"/>
    <w:rsid w:val="00EB2597"/>
    <w:rsid w:val="00EB286E"/>
    <w:rsid w:val="00EB2C60"/>
    <w:rsid w:val="00EB3EAA"/>
    <w:rsid w:val="00EC1C20"/>
    <w:rsid w:val="00ED2F12"/>
    <w:rsid w:val="00ED31CE"/>
    <w:rsid w:val="00ED472E"/>
    <w:rsid w:val="00EE1A49"/>
    <w:rsid w:val="00EF18FB"/>
    <w:rsid w:val="00EF2BFD"/>
    <w:rsid w:val="00EF32F9"/>
    <w:rsid w:val="00EF3A53"/>
    <w:rsid w:val="00EF44C2"/>
    <w:rsid w:val="00F01449"/>
    <w:rsid w:val="00F12AAA"/>
    <w:rsid w:val="00F15728"/>
    <w:rsid w:val="00F24DC3"/>
    <w:rsid w:val="00F301C6"/>
    <w:rsid w:val="00F308DB"/>
    <w:rsid w:val="00F358DA"/>
    <w:rsid w:val="00F4167B"/>
    <w:rsid w:val="00F41A9B"/>
    <w:rsid w:val="00F44B39"/>
    <w:rsid w:val="00F5577D"/>
    <w:rsid w:val="00F57A51"/>
    <w:rsid w:val="00F62331"/>
    <w:rsid w:val="00F734EB"/>
    <w:rsid w:val="00F91F47"/>
    <w:rsid w:val="00F945C1"/>
    <w:rsid w:val="00FA2D72"/>
    <w:rsid w:val="00FA58F9"/>
    <w:rsid w:val="00FC2C0E"/>
    <w:rsid w:val="00FC79ED"/>
    <w:rsid w:val="00FD3E26"/>
    <w:rsid w:val="00FD78AF"/>
    <w:rsid w:val="00FE4378"/>
    <w:rsid w:val="00FF0FE2"/>
    <w:rsid w:val="00FF131B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556A9"/>
  <w15:chartTrackingRefBased/>
  <w15:docId w15:val="{4ED17E57-E330-7B4D-8050-56E2EA99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69C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6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6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69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69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69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69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69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69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69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6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6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6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69C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69C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69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69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69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69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69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66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69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6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69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669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69C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669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6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69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69C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9669CC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9669CC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6-05-26T07:37:00Z</dcterms:created>
  <dcterms:modified xsi:type="dcterms:W3CDTF">2026-05-26T07:37:00Z</dcterms:modified>
</cp:coreProperties>
</file>